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itternetztabelle2"/>
        <w:tblW w:w="9060" w:type="dxa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177B30" w:rsidRPr="00EA3745" w14:paraId="149F5A5C" w14:textId="77777777" w:rsidTr="00EA37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45F36E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Animal No.</w:t>
            </w:r>
          </w:p>
        </w:tc>
        <w:tc>
          <w:tcPr>
            <w:tcW w:w="604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9887D2" w14:textId="77777777" w:rsidR="00177B30" w:rsidRPr="00EA3745" w:rsidRDefault="00177B30" w:rsidP="00EA374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Tumour Size [mm</w:t>
            </w:r>
            <w:r w:rsidRPr="00EA374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177B30" w:rsidRPr="00EA3745" w14:paraId="6C487CFC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405A3172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0" w:type="dxa"/>
          </w:tcPr>
          <w:p w14:paraId="5F27BAD4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12373DBF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12</w:t>
            </w:r>
          </w:p>
        </w:tc>
      </w:tr>
      <w:tr w:rsidR="00177B30" w:rsidRPr="00EA3745" w14:paraId="0F332AD5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3EFBD05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THERAPY GROUP</w:t>
            </w:r>
          </w:p>
        </w:tc>
      </w:tr>
      <w:tr w:rsidR="00177B30" w:rsidRPr="00EA3745" w14:paraId="5633CA83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38FEE1D4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20" w:type="dxa"/>
          </w:tcPr>
          <w:p w14:paraId="252A618D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65ED2866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</w:tr>
      <w:tr w:rsidR="00177B30" w:rsidRPr="00EA3745" w14:paraId="7E87FC84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1BECEE4A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20" w:type="dxa"/>
          </w:tcPr>
          <w:p w14:paraId="6B7E5988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693DAFA3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</w:tr>
      <w:tr w:rsidR="00177B30" w:rsidRPr="00EA3745" w14:paraId="7448C7A5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41EF6145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20" w:type="dxa"/>
          </w:tcPr>
          <w:p w14:paraId="17735DB9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3FDF4AE3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</w:tr>
      <w:tr w:rsidR="00177B30" w:rsidRPr="00EA3745" w14:paraId="5F6B228A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271FF556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20" w:type="dxa"/>
          </w:tcPr>
          <w:p w14:paraId="1013A967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5D56A0FE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</w:tr>
      <w:tr w:rsidR="00177B30" w:rsidRPr="00EA3745" w14:paraId="12BB7DAB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2C18E20C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20" w:type="dxa"/>
          </w:tcPr>
          <w:p w14:paraId="51A4BF00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38403845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</w:tr>
      <w:tr w:rsidR="00177B30" w:rsidRPr="00EA3745" w14:paraId="4E463AC1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3DD0D15A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20" w:type="dxa"/>
          </w:tcPr>
          <w:p w14:paraId="0EFC476F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7F4D29B6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</w:tr>
      <w:tr w:rsidR="00177B30" w:rsidRPr="00EA3745" w14:paraId="5F0548DC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7748DFE4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20" w:type="dxa"/>
          </w:tcPr>
          <w:p w14:paraId="41C22F9B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51A917DD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</w:tr>
      <w:tr w:rsidR="00177B30" w:rsidRPr="00EA3745" w14:paraId="400BCA46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68C8F603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20" w:type="dxa"/>
          </w:tcPr>
          <w:p w14:paraId="0092C5FB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19C1EF73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</w:tr>
      <w:tr w:rsidR="00177B30" w:rsidRPr="00EA3745" w14:paraId="5C555D51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1F5BA6F3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20" w:type="dxa"/>
          </w:tcPr>
          <w:p w14:paraId="1A208D66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6DDD42B7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177B30" w:rsidRPr="00EA3745" w14:paraId="3DCD03DA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51E9C990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20" w:type="dxa"/>
          </w:tcPr>
          <w:p w14:paraId="10E66AB0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72979F73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</w:tr>
      <w:tr w:rsidR="00177B30" w:rsidRPr="00EA3745" w14:paraId="2303E558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7D198C72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3020" w:type="dxa"/>
          </w:tcPr>
          <w:p w14:paraId="582DF1D7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75A3ABD4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60.22</w:t>
            </w:r>
          </w:p>
        </w:tc>
      </w:tr>
      <w:tr w:rsidR="00177B30" w:rsidRPr="00EA3745" w14:paraId="1459675C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67822839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3020" w:type="dxa"/>
          </w:tcPr>
          <w:p w14:paraId="074E08F3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3.17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57B9F784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8.13</w:t>
            </w:r>
          </w:p>
        </w:tc>
      </w:tr>
      <w:tr w:rsidR="00177B30" w:rsidRPr="00EA3745" w14:paraId="38BD99D8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44DEF72F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</w:tr>
      <w:tr w:rsidR="00177B30" w:rsidRPr="00EA3745" w14:paraId="07D6DDDA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5CC3D027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20" w:type="dxa"/>
          </w:tcPr>
          <w:p w14:paraId="5F155C75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5188CABF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</w:tr>
      <w:tr w:rsidR="00177B30" w:rsidRPr="00EA3745" w14:paraId="552F10F7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5909AD37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20" w:type="dxa"/>
          </w:tcPr>
          <w:p w14:paraId="6346F996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34E1CAD5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</w:tr>
      <w:tr w:rsidR="00177B30" w:rsidRPr="00EA3745" w14:paraId="3700FEE7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09AAA76E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020" w:type="dxa"/>
          </w:tcPr>
          <w:p w14:paraId="72E5D650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765BB378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17.0</w:t>
            </w:r>
          </w:p>
        </w:tc>
      </w:tr>
      <w:tr w:rsidR="00177B30" w:rsidRPr="00EA3745" w14:paraId="7A683C55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3C3FA495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020" w:type="dxa"/>
          </w:tcPr>
          <w:p w14:paraId="7099B899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544BC8EE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</w:tc>
      </w:tr>
      <w:tr w:rsidR="00177B30" w:rsidRPr="00EA3745" w14:paraId="6BC77D86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0BDF7BF9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020" w:type="dxa"/>
          </w:tcPr>
          <w:p w14:paraId="17A3B2F0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7E144C7E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82.0</w:t>
            </w:r>
          </w:p>
        </w:tc>
      </w:tr>
      <w:tr w:rsidR="00177B30" w:rsidRPr="00EA3745" w14:paraId="57EF6BAD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5F277257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020" w:type="dxa"/>
          </w:tcPr>
          <w:p w14:paraId="075A6CC5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330B6A07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80.0</w:t>
            </w:r>
          </w:p>
        </w:tc>
      </w:tr>
      <w:tr w:rsidR="00177B30" w:rsidRPr="00EA3745" w14:paraId="4EACF8F1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1702C396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020" w:type="dxa"/>
          </w:tcPr>
          <w:p w14:paraId="60160F02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494A9E70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43.0</w:t>
            </w:r>
          </w:p>
        </w:tc>
      </w:tr>
      <w:tr w:rsidR="00177B30" w:rsidRPr="00EA3745" w14:paraId="13B7992A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5CD70F9D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020" w:type="dxa"/>
          </w:tcPr>
          <w:p w14:paraId="417EE09D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3B7BB410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52.0</w:t>
            </w:r>
          </w:p>
        </w:tc>
      </w:tr>
      <w:tr w:rsidR="00177B30" w:rsidRPr="00EA3745" w14:paraId="6C835360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057BA173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020" w:type="dxa"/>
          </w:tcPr>
          <w:p w14:paraId="72ED6D4D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1987097A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</w:tr>
      <w:tr w:rsidR="00177B30" w:rsidRPr="00EA3745" w14:paraId="6E6BC089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052283B6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020" w:type="dxa"/>
          </w:tcPr>
          <w:p w14:paraId="18239E15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2974519D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</w:tc>
      </w:tr>
      <w:tr w:rsidR="00177B30" w:rsidRPr="00EA3745" w14:paraId="3656C30B" w14:textId="77777777" w:rsidTr="00EA37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36C63311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3020" w:type="dxa"/>
          </w:tcPr>
          <w:p w14:paraId="6CA1F135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1BAF7CE3" w14:textId="77777777" w:rsidR="00177B30" w:rsidRPr="00EA3745" w:rsidRDefault="00177B30" w:rsidP="00EA37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23.0</w:t>
            </w:r>
          </w:p>
        </w:tc>
      </w:tr>
      <w:tr w:rsidR="00177B30" w:rsidRPr="00EA3745" w14:paraId="25162507" w14:textId="77777777" w:rsidTr="00EA3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left w:val="single" w:sz="4" w:space="0" w:color="auto"/>
            </w:tcBorders>
          </w:tcPr>
          <w:p w14:paraId="398547C6" w14:textId="77777777" w:rsidR="00177B30" w:rsidRPr="00EA3745" w:rsidRDefault="00177B30" w:rsidP="00EA37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3020" w:type="dxa"/>
          </w:tcPr>
          <w:p w14:paraId="491F5B69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19.81</w:t>
            </w:r>
          </w:p>
        </w:tc>
        <w:tc>
          <w:tcPr>
            <w:tcW w:w="3020" w:type="dxa"/>
            <w:tcBorders>
              <w:right w:val="single" w:sz="4" w:space="0" w:color="auto"/>
            </w:tcBorders>
          </w:tcPr>
          <w:p w14:paraId="530294E0" w14:textId="77777777" w:rsidR="00177B30" w:rsidRPr="00EA3745" w:rsidRDefault="00177B30" w:rsidP="00EA37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745">
              <w:rPr>
                <w:rFonts w:ascii="Times New Roman" w:hAnsi="Times New Roman" w:cs="Times New Roman"/>
                <w:sz w:val="20"/>
                <w:szCs w:val="20"/>
              </w:rPr>
              <w:t>66.12</w:t>
            </w:r>
          </w:p>
        </w:tc>
      </w:tr>
    </w:tbl>
    <w:p w14:paraId="5D97343D" w14:textId="77777777" w:rsidR="00177B30" w:rsidRPr="00EA3745" w:rsidRDefault="00177B30" w:rsidP="00177B3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EFE4A78" w14:textId="77777777" w:rsidR="00750ACE" w:rsidRDefault="00750ACE"/>
    <w:sectPr w:rsidR="00750A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B30"/>
    <w:rsid w:val="00177B30"/>
    <w:rsid w:val="001E2283"/>
    <w:rsid w:val="00750ACE"/>
    <w:rsid w:val="00902E04"/>
    <w:rsid w:val="0090415F"/>
    <w:rsid w:val="00B5751C"/>
    <w:rsid w:val="00C9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852E3"/>
  <w15:chartTrackingRefBased/>
  <w15:docId w15:val="{000A1B2E-948C-47AD-BAEA-CBBDC0CB6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77B30"/>
    <w:pPr>
      <w:spacing w:after="0" w:line="240" w:lineRule="auto"/>
    </w:pPr>
    <w:rPr>
      <w:rFonts w:ascii="Calibri" w:eastAsiaTheme="minorEastAsia" w:hAnsi="Calibri" w:cs="Calibri"/>
      <w:kern w:val="0"/>
      <w:sz w:val="24"/>
      <w:szCs w:val="24"/>
      <w:lang w:val="en-GB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7B3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77B3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77B3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77B3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77B3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77B3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77B3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77B3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77B3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7B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77B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77B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77B3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77B3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77B3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77B3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77B3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77B3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77B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77B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77B3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77B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77B3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77B3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77B3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77B3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77B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77B3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77B30"/>
    <w:rPr>
      <w:b/>
      <w:bCs/>
      <w:smallCaps/>
      <w:color w:val="0F4761" w:themeColor="accent1" w:themeShade="BF"/>
      <w:spacing w:val="5"/>
    </w:rPr>
  </w:style>
  <w:style w:type="table" w:styleId="Gitternetztabelle2">
    <w:name w:val="Grid Table 2"/>
    <w:basedOn w:val="NormaleTabelle"/>
    <w:uiPriority w:val="47"/>
    <w:rsid w:val="00177B3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4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Herr</dc:creator>
  <cp:keywords/>
  <dc:description/>
  <cp:lastModifiedBy>Felix Herr</cp:lastModifiedBy>
  <cp:revision>1</cp:revision>
  <dcterms:created xsi:type="dcterms:W3CDTF">2025-03-26T15:54:00Z</dcterms:created>
  <dcterms:modified xsi:type="dcterms:W3CDTF">2025-03-26T15:54:00Z</dcterms:modified>
</cp:coreProperties>
</file>